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6 </w:t>
      </w:r>
      <w:r>
        <w:rPr>
          <w:rFonts w:cs="Times New Roman" w:ascii="Times New Roman" w:hAnsi="Times New Roman"/>
          <w:sz w:val="28"/>
          <w:szCs w:val="28"/>
        </w:rPr>
        <w:t>Grade 3-5 adverse events during the neoadjuvant treatment phase.</w:t>
      </w:r>
    </w:p>
    <w:tbl>
      <w:tblPr>
        <w:tblW w:w="12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0"/>
        <w:gridCol w:w="1011"/>
        <w:gridCol w:w="1299"/>
        <w:gridCol w:w="895"/>
        <w:gridCol w:w="1335"/>
        <w:gridCol w:w="895"/>
        <w:gridCol w:w="2180"/>
        <w:gridCol w:w="1000"/>
      </w:tblGrid>
      <w:tr>
        <w:trPr>
          <w:trHeight w:val="290" w:hRule="atLeast"/>
        </w:trPr>
        <w:tc>
          <w:tcPr>
            <w:tcW w:w="4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O</w:t>
            </w:r>
          </w:p>
        </w:tc>
        <w:tc>
          <w:tcPr>
            <w:tcW w:w="22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P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4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trophil count de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/7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6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/7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63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 [0.81, 1.28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9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3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4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3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6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[0.63, 1.49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8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/7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1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/7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 [0.80, 1.69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brile neutropen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2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6 [0.26, 83.6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 blood cell count de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7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0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/7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9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 [0.53, 1.41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6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elet count de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4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[0.47, 1.2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8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kopen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/3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/3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 [0.33, 1.8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rombocytopen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/3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/3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1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 [0.24, 1.8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8 [0.61, 199.7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 [0.42, 3.16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8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[0.40, 3.2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1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 [0.29, 7.0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anine aminotransferase increased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6 [0.61, 9.0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1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reased appetit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5 [0.29, 36.4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ood creatinine in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vere skin reaction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80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 [0.32, 3.37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0 [0.55, 42.1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6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 [0.02, 12.1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9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 [0.19, 22.4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6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pat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phys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sthenic syndrom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card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s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hralg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 [0.06, 16.2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ritu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7 [0.13, 75.0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sensory neuropathy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 [0.01, 4.1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8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lg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al mucos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sthes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strointestinal disorder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opec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8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8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4, 3.2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usion reaction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yroid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creat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ve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4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culitis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4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1, 8.22]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CI: confidence interval; P: Probability</w:t>
      </w:r>
      <w:r>
        <w:rPr>
          <w:rFonts w:cs="Times New Roman" w:ascii="Times New Roman" w:hAnsi="Times New Roman"/>
          <w:bCs/>
          <w:sz w:val="24"/>
          <w:szCs w:val="24"/>
        </w:rPr>
        <w:t>; PIO: Perioperative immunotherapy; PP: Perioperative placebo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6:23:00Z</dcterms:created>
  <dc:creator>Administrator</dc:creator>
  <dc:description/>
  <cp:keywords/>
  <dc:language>en-US</dc:language>
  <cp:lastModifiedBy>Wenxiong Zhang</cp:lastModifiedBy>
  <dcterms:modified xsi:type="dcterms:W3CDTF">2023-11-29T04:39:00Z</dcterms:modified>
  <cp:revision>28</cp:revision>
  <dc:subject/>
  <dc:title/>
</cp:coreProperties>
</file>